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45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7025"/>
        <w:gridCol w:w="1255"/>
      </w:tblGrid>
      <w:tr w:rsidR="000E502E" w:rsidRPr="00222C08" w14:paraId="582F1C3F" w14:textId="77777777" w:rsidTr="008666E8">
        <w:tc>
          <w:tcPr>
            <w:tcW w:w="1170" w:type="dxa"/>
            <w:vAlign w:val="bottom"/>
          </w:tcPr>
          <w:p w14:paraId="153CAA20" w14:textId="77777777" w:rsidR="000E502E" w:rsidRDefault="000E502E" w:rsidP="0006401E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25" w:type="dxa"/>
            <w:vAlign w:val="bottom"/>
          </w:tcPr>
          <w:p w14:paraId="53574D77" w14:textId="77777777" w:rsidR="000E502E" w:rsidRDefault="000E502E" w:rsidP="000E50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Align w:val="bottom"/>
          </w:tcPr>
          <w:p w14:paraId="57439EC7" w14:textId="77777777" w:rsidR="000E502E" w:rsidRDefault="000E502E" w:rsidP="000E50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25B8291" w14:textId="77777777" w:rsidR="0041435C" w:rsidRDefault="0041435C" w:rsidP="0041435C">
      <w:pPr>
        <w:rPr>
          <w:rFonts w:ascii="Times New Roman" w:hAnsi="Times New Roman"/>
          <w:b/>
        </w:rPr>
      </w:pPr>
    </w:p>
    <w:p w14:paraId="2BACBACF" w14:textId="28F6422F" w:rsidR="0041435C" w:rsidRPr="00994971" w:rsidRDefault="0006401E" w:rsidP="0041435C">
      <w:pPr>
        <w:spacing w:line="360" w:lineRule="auto"/>
        <w:jc w:val="both"/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  <w:b/>
        </w:rPr>
        <w:t xml:space="preserve">S2 </w:t>
      </w:r>
      <w:r w:rsidR="0041435C" w:rsidRPr="00293603">
        <w:rPr>
          <w:rFonts w:ascii="Times New Roman" w:hAnsi="Times New Roman"/>
          <w:b/>
        </w:rPr>
        <w:t>Table.</w:t>
      </w:r>
      <w:bookmarkStart w:id="0" w:name="_GoBack"/>
      <w:bookmarkEnd w:id="0"/>
      <w:r w:rsidR="0041435C" w:rsidRPr="00FB4978">
        <w:rPr>
          <w:rFonts w:ascii="Times New Roman" w:hAnsi="Times New Roman"/>
        </w:rPr>
        <w:t xml:space="preserve"> </w:t>
      </w:r>
      <w:r w:rsidR="0041435C">
        <w:rPr>
          <w:rFonts w:ascii="Times New Roman" w:hAnsi="Times New Roman"/>
          <w:color w:val="000000"/>
        </w:rPr>
        <w:t>The list of plasmids used in this stud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4"/>
        <w:gridCol w:w="7172"/>
        <w:gridCol w:w="1094"/>
      </w:tblGrid>
      <w:tr w:rsidR="0041435C" w:rsidRPr="00C77024" w14:paraId="72C2C26A" w14:textId="77777777" w:rsidTr="008666E8">
        <w:trPr>
          <w:tblHeader/>
        </w:trPr>
        <w:tc>
          <w:tcPr>
            <w:tcW w:w="1095" w:type="dxa"/>
            <w:hideMark/>
          </w:tcPr>
          <w:p w14:paraId="1C8771A4" w14:textId="77777777" w:rsidR="0041435C" w:rsidRPr="00C77024" w:rsidRDefault="0041435C" w:rsidP="008666E8">
            <w:pPr>
              <w:spacing w:line="200" w:lineRule="exac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ames</w:t>
            </w:r>
          </w:p>
        </w:tc>
        <w:tc>
          <w:tcPr>
            <w:tcW w:w="7200" w:type="dxa"/>
            <w:hideMark/>
          </w:tcPr>
          <w:p w14:paraId="131F5D46" w14:textId="77777777" w:rsidR="0041435C" w:rsidRPr="00C77024" w:rsidRDefault="0041435C" w:rsidP="008666E8">
            <w:pPr>
              <w:spacing w:line="200" w:lineRule="exac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elevant genes</w:t>
            </w:r>
          </w:p>
        </w:tc>
        <w:tc>
          <w:tcPr>
            <w:tcW w:w="1095" w:type="dxa"/>
            <w:hideMark/>
          </w:tcPr>
          <w:p w14:paraId="3549FEDA" w14:textId="77777777" w:rsidR="0041435C" w:rsidRPr="00C77024" w:rsidRDefault="0041435C" w:rsidP="008666E8">
            <w:pPr>
              <w:spacing w:line="200" w:lineRule="exac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7702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eference</w:t>
            </w:r>
          </w:p>
        </w:tc>
      </w:tr>
      <w:tr w:rsidR="0041435C" w:rsidRPr="00C77024" w14:paraId="271F1265" w14:textId="77777777" w:rsidTr="008666E8">
        <w:trPr>
          <w:trHeight w:val="1236"/>
        </w:trPr>
        <w:tc>
          <w:tcPr>
            <w:tcW w:w="1095" w:type="dxa"/>
            <w:hideMark/>
          </w:tcPr>
          <w:p w14:paraId="34A958D1" w14:textId="77777777" w:rsidR="0041435C" w:rsidRDefault="0041435C" w:rsidP="008666E8">
            <w:pPr>
              <w:spacing w:line="20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S416</w:t>
            </w:r>
          </w:p>
          <w:p w14:paraId="5FC10A96" w14:textId="77777777" w:rsidR="0041435C" w:rsidRDefault="0041435C" w:rsidP="008666E8">
            <w:pPr>
              <w:spacing w:line="20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YW200</w:t>
            </w:r>
          </w:p>
          <w:p w14:paraId="0BC01355" w14:textId="77777777" w:rsidR="0041435C" w:rsidRDefault="0041435C" w:rsidP="008666E8">
            <w:pPr>
              <w:spacing w:line="20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MB6</w:t>
            </w:r>
          </w:p>
          <w:p w14:paraId="62B25A80" w14:textId="77777777" w:rsidR="0041435C" w:rsidRDefault="0041435C" w:rsidP="008666E8">
            <w:pPr>
              <w:spacing w:line="20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MB7</w:t>
            </w:r>
          </w:p>
          <w:p w14:paraId="6F46CA4C" w14:textId="77777777" w:rsidR="0041435C" w:rsidRDefault="0041435C" w:rsidP="008666E8">
            <w:pPr>
              <w:spacing w:line="20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SB1252</w:t>
            </w:r>
          </w:p>
          <w:p w14:paraId="09CBB1BC" w14:textId="77777777" w:rsidR="0041435C" w:rsidRPr="004F55E7" w:rsidRDefault="0041435C" w:rsidP="008666E8">
            <w:pPr>
              <w:spacing w:line="20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SB1359</w:t>
            </w:r>
          </w:p>
        </w:tc>
        <w:tc>
          <w:tcPr>
            <w:tcW w:w="7200" w:type="dxa"/>
            <w:hideMark/>
          </w:tcPr>
          <w:p w14:paraId="666E30F7" w14:textId="6FFBB009" w:rsidR="0041435C" w:rsidRDefault="004E3ED6" w:rsidP="008666E8">
            <w:pPr>
              <w:spacing w:line="20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EN</w:t>
            </w:r>
            <w:r w:rsidR="0041435C">
              <w:rPr>
                <w:rFonts w:ascii="Times New Roman" w:hAnsi="Times New Roman"/>
                <w:i/>
                <w:iCs/>
                <w:sz w:val="20"/>
                <w:szCs w:val="20"/>
              </w:rPr>
              <w:t>-URA3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="00B933A3" w:rsidRPr="00B933A3">
              <w:rPr>
                <w:rFonts w:ascii="Times New Roman" w:eastAsiaTheme="minorHAnsi" w:hAnsi="Times New Roman"/>
                <w:iCs/>
                <w:sz w:val="20"/>
                <w:szCs w:val="20"/>
              </w:rPr>
              <w:t>vector</w:t>
            </w:r>
          </w:p>
          <w:p w14:paraId="2C59725C" w14:textId="70190085" w:rsidR="0041435C" w:rsidRDefault="0041435C" w:rsidP="008666E8">
            <w:pPr>
              <w:spacing w:line="20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996A29"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</w:rPr>
              <w:t>GAL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-</w:t>
            </w:r>
            <w:r w:rsidR="00A723F6">
              <w:rPr>
                <w:rFonts w:ascii="Times New Roman" w:hAnsi="Times New Roman"/>
                <w:i/>
                <w:iCs/>
                <w:sz w:val="20"/>
                <w:szCs w:val="20"/>
              </w:rPr>
              <w:t>myc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-CIK1-CC</w:t>
            </w:r>
          </w:p>
          <w:p w14:paraId="7E850C35" w14:textId="77777777" w:rsidR="0041435C" w:rsidRDefault="0041435C" w:rsidP="008666E8">
            <w:pPr>
              <w:spacing w:line="20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FIN1-FIN1-TRP1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br/>
              <w:t>pFIN1-fin1-5A-TRP1</w:t>
            </w:r>
          </w:p>
          <w:p w14:paraId="513256D2" w14:textId="77777777" w:rsidR="0041435C" w:rsidRPr="00C77024" w:rsidRDefault="0041435C" w:rsidP="008666E8">
            <w:pPr>
              <w:spacing w:line="20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FIN1-FIN1-GFP-LEU2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br/>
              <w:t>pFIN1-fin1-5A-GFP-LEU2</w:t>
            </w:r>
          </w:p>
        </w:tc>
        <w:tc>
          <w:tcPr>
            <w:tcW w:w="1095" w:type="dxa"/>
            <w:hideMark/>
          </w:tcPr>
          <w:p w14:paraId="2B1AB06B" w14:textId="764324D6" w:rsidR="004E3ED6" w:rsidRDefault="00144F41" w:rsidP="008666E8">
            <w:pPr>
              <w:spacing w:line="20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hil </w:t>
            </w:r>
            <w:proofErr w:type="spellStart"/>
            <w:r w:rsidR="004E3ED6">
              <w:rPr>
                <w:rFonts w:ascii="Times New Roman" w:hAnsi="Times New Roman"/>
                <w:color w:val="000000"/>
                <w:sz w:val="20"/>
                <w:szCs w:val="20"/>
              </w:rPr>
              <w:t>Hieter</w:t>
            </w:r>
            <w:proofErr w:type="spellEnd"/>
            <w:r w:rsidR="004E3ED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14:paraId="252F7312" w14:textId="0E0D30ED" w:rsidR="0041435C" w:rsidRDefault="0041435C" w:rsidP="008666E8">
            <w:pPr>
              <w:spacing w:line="20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ab stock</w:t>
            </w:r>
          </w:p>
          <w:p w14:paraId="285E503C" w14:textId="77777777" w:rsidR="0041435C" w:rsidRDefault="0041435C" w:rsidP="008666E8">
            <w:pPr>
              <w:spacing w:line="20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is study</w:t>
            </w:r>
          </w:p>
          <w:p w14:paraId="4538C758" w14:textId="77777777" w:rsidR="0041435C" w:rsidRDefault="0041435C" w:rsidP="008666E8">
            <w:pPr>
              <w:spacing w:line="20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is study</w:t>
            </w:r>
          </w:p>
          <w:p w14:paraId="2E4441A1" w14:textId="77777777" w:rsidR="0041435C" w:rsidRDefault="0041435C" w:rsidP="008666E8">
            <w:pPr>
              <w:spacing w:line="20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ue Biggins</w:t>
            </w:r>
          </w:p>
          <w:p w14:paraId="0B967BFB" w14:textId="77777777" w:rsidR="0041435C" w:rsidRPr="009A4A81" w:rsidRDefault="0041435C" w:rsidP="008666E8">
            <w:pPr>
              <w:spacing w:line="20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ue Biggins</w:t>
            </w:r>
          </w:p>
        </w:tc>
      </w:tr>
    </w:tbl>
    <w:p w14:paraId="6E1167BB" w14:textId="77777777" w:rsidR="0041435C" w:rsidRDefault="0041435C" w:rsidP="0041435C"/>
    <w:p w14:paraId="2CC5763C" w14:textId="77777777" w:rsidR="0041435C" w:rsidRDefault="0041435C" w:rsidP="0041435C"/>
    <w:p w14:paraId="2E5594AB" w14:textId="77777777" w:rsidR="0041435C" w:rsidRDefault="0041435C" w:rsidP="0041435C"/>
    <w:p w14:paraId="243538CB" w14:textId="77777777" w:rsidR="0041435C" w:rsidRDefault="0041435C" w:rsidP="0041435C"/>
    <w:p w14:paraId="28D080F7" w14:textId="77777777" w:rsidR="0021334B" w:rsidRDefault="0021334B"/>
    <w:sectPr w:rsidR="0021334B" w:rsidSect="00CF68F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417A6F" w14:textId="77777777" w:rsidR="00224227" w:rsidRDefault="00224227">
      <w:r>
        <w:separator/>
      </w:r>
    </w:p>
  </w:endnote>
  <w:endnote w:type="continuationSeparator" w:id="0">
    <w:p w14:paraId="3B4DC53D" w14:textId="77777777" w:rsidR="00224227" w:rsidRDefault="00224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3682813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F52B96D" w14:textId="77777777" w:rsidR="006008FB" w:rsidRPr="00563C45" w:rsidRDefault="0041435C">
        <w:pPr>
          <w:pStyle w:val="Footer"/>
          <w:jc w:val="center"/>
          <w:rPr>
            <w:rFonts w:ascii="Times New Roman" w:hAnsi="Times New Roman" w:cs="Times New Roman"/>
          </w:rPr>
        </w:pPr>
        <w:r w:rsidRPr="00563C45">
          <w:rPr>
            <w:rFonts w:ascii="Times New Roman" w:hAnsi="Times New Roman" w:cs="Times New Roman"/>
          </w:rPr>
          <w:fldChar w:fldCharType="begin"/>
        </w:r>
        <w:r w:rsidRPr="00563C45">
          <w:rPr>
            <w:rFonts w:ascii="Times New Roman" w:hAnsi="Times New Roman" w:cs="Times New Roman"/>
          </w:rPr>
          <w:instrText xml:space="preserve"> PAGE   \* MERGEFORMAT </w:instrText>
        </w:r>
        <w:r w:rsidRPr="00563C45">
          <w:rPr>
            <w:rFonts w:ascii="Times New Roman" w:hAnsi="Times New Roman" w:cs="Times New Roman"/>
          </w:rPr>
          <w:fldChar w:fldCharType="separate"/>
        </w:r>
        <w:r w:rsidRPr="00563C45">
          <w:rPr>
            <w:rFonts w:ascii="Times New Roman" w:hAnsi="Times New Roman" w:cs="Times New Roman"/>
            <w:noProof/>
          </w:rPr>
          <w:t>2</w:t>
        </w:r>
        <w:r w:rsidRPr="00563C4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3A05D52" w14:textId="77777777" w:rsidR="006008FB" w:rsidRDefault="000640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0888A3" w14:textId="77777777" w:rsidR="00224227" w:rsidRDefault="00224227">
      <w:r>
        <w:separator/>
      </w:r>
    </w:p>
  </w:footnote>
  <w:footnote w:type="continuationSeparator" w:id="0">
    <w:p w14:paraId="3102CE84" w14:textId="77777777" w:rsidR="00224227" w:rsidRDefault="00224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35C"/>
    <w:rsid w:val="0000053A"/>
    <w:rsid w:val="0006401E"/>
    <w:rsid w:val="000A478D"/>
    <w:rsid w:val="000E502E"/>
    <w:rsid w:val="00144F41"/>
    <w:rsid w:val="00212B63"/>
    <w:rsid w:val="0021334B"/>
    <w:rsid w:val="00224227"/>
    <w:rsid w:val="00257F15"/>
    <w:rsid w:val="002616CA"/>
    <w:rsid w:val="002A00D3"/>
    <w:rsid w:val="00310785"/>
    <w:rsid w:val="00314E9A"/>
    <w:rsid w:val="00315543"/>
    <w:rsid w:val="00330275"/>
    <w:rsid w:val="00355100"/>
    <w:rsid w:val="00387CA6"/>
    <w:rsid w:val="0041435C"/>
    <w:rsid w:val="00416599"/>
    <w:rsid w:val="004E3ED6"/>
    <w:rsid w:val="00535DDE"/>
    <w:rsid w:val="005D17BE"/>
    <w:rsid w:val="00613BC3"/>
    <w:rsid w:val="006E3723"/>
    <w:rsid w:val="00756BCE"/>
    <w:rsid w:val="007A48B0"/>
    <w:rsid w:val="007E623F"/>
    <w:rsid w:val="00945068"/>
    <w:rsid w:val="0098313C"/>
    <w:rsid w:val="009A10F6"/>
    <w:rsid w:val="009C1B46"/>
    <w:rsid w:val="00A02463"/>
    <w:rsid w:val="00A723F6"/>
    <w:rsid w:val="00B25B42"/>
    <w:rsid w:val="00B442BE"/>
    <w:rsid w:val="00B933A3"/>
    <w:rsid w:val="00C83E9B"/>
    <w:rsid w:val="00CA6966"/>
    <w:rsid w:val="00CF6DA3"/>
    <w:rsid w:val="00D2513F"/>
    <w:rsid w:val="00DA30BE"/>
    <w:rsid w:val="00E9475B"/>
    <w:rsid w:val="00F62F5D"/>
    <w:rsid w:val="00FD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F7228"/>
  <w15:chartTrackingRefBased/>
  <w15:docId w15:val="{63FB1523-107A-4121-9700-020784173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435C"/>
    <w:pPr>
      <w:spacing w:after="0" w:line="240" w:lineRule="auto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35C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143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435C"/>
    <w:rPr>
      <w:rFonts w:ascii="Arial" w:eastAsia="SimSun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02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02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A47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7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78D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7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78D"/>
    <w:rPr>
      <w:rFonts w:ascii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SU College of Medicine</Company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chang Wang</dc:creator>
  <cp:keywords/>
  <dc:description/>
  <cp:lastModifiedBy>Yanchang Wang</cp:lastModifiedBy>
  <cp:revision>3</cp:revision>
  <dcterms:created xsi:type="dcterms:W3CDTF">2021-05-12T16:30:00Z</dcterms:created>
  <dcterms:modified xsi:type="dcterms:W3CDTF">2021-05-12T16:31:00Z</dcterms:modified>
</cp:coreProperties>
</file>